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8CD3C" w14:textId="7936DA6A" w:rsidR="008828CC" w:rsidRPr="0099713E" w:rsidRDefault="00DF52EF" w:rsidP="0024089F">
      <w:pPr>
        <w:rPr>
          <w:rFonts w:ascii="Times New Roman" w:hAnsi="Times New Roman" w:cs="Times New Roman"/>
          <w:szCs w:val="24"/>
        </w:rPr>
      </w:pPr>
      <w:r w:rsidRPr="0099713E">
        <w:rPr>
          <w:rFonts w:ascii="Times New Roman" w:hAnsi="Times New Roman" w:cs="Times New Roman"/>
          <w:szCs w:val="24"/>
        </w:rPr>
        <w:t xml:space="preserve">Supplementary </w:t>
      </w:r>
      <w:r w:rsidR="008828CC" w:rsidRPr="0099713E">
        <w:rPr>
          <w:rFonts w:ascii="Times New Roman" w:hAnsi="Times New Roman" w:cs="Times New Roman"/>
          <w:szCs w:val="24"/>
        </w:rPr>
        <w:t xml:space="preserve">Table 1. Clinical characteristics of the enrolled samples for </w:t>
      </w:r>
      <w:proofErr w:type="spellStart"/>
      <w:r w:rsidR="008828CC" w:rsidRPr="0099713E">
        <w:rPr>
          <w:rFonts w:ascii="Times New Roman" w:hAnsi="Times New Roman" w:cs="Times New Roman"/>
          <w:szCs w:val="24"/>
        </w:rPr>
        <w:t>CyTOF</w:t>
      </w:r>
      <w:proofErr w:type="spellEnd"/>
      <w:r w:rsidR="00976868" w:rsidRPr="0099713E">
        <w:rPr>
          <w:rFonts w:ascii="Times New Roman" w:hAnsi="Times New Roman" w:cs="Times New Roman"/>
          <w:szCs w:val="24"/>
        </w:rPr>
        <w:t xml:space="preserve"> analysis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884"/>
        <w:gridCol w:w="883"/>
        <w:gridCol w:w="1352"/>
        <w:gridCol w:w="1353"/>
        <w:gridCol w:w="1353"/>
        <w:gridCol w:w="1353"/>
        <w:gridCol w:w="1363"/>
        <w:gridCol w:w="1353"/>
        <w:gridCol w:w="1441"/>
        <w:gridCol w:w="1418"/>
        <w:gridCol w:w="1417"/>
      </w:tblGrid>
      <w:tr w:rsidR="008828CC" w:rsidRPr="0099713E" w14:paraId="36456D86" w14:textId="77777777" w:rsidTr="00FB33CC">
        <w:tc>
          <w:tcPr>
            <w:tcW w:w="17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647F1" w14:textId="77777777" w:rsidR="008828CC" w:rsidRPr="0099713E" w:rsidRDefault="008828CC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2DDE3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738B0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68F02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8F5C1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89F2B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4 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pain-release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EF4FD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in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94282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non-PH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962B2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PH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C2F0A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b/>
                <w:sz w:val="20"/>
                <w:szCs w:val="20"/>
              </w:rPr>
              <w:t>HC</w:t>
            </w:r>
          </w:p>
        </w:tc>
      </w:tr>
      <w:tr w:rsidR="008828CC" w:rsidRPr="0099713E" w14:paraId="458B6F1A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76DD2" w14:textId="77777777" w:rsidR="008828CC" w:rsidRPr="0099713E" w:rsidRDefault="008828CC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CD75A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E44CD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253A6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FE5B8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C7239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6DF41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B414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C39A8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CCC6E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28CC" w:rsidRPr="0099713E" w14:paraId="05BE63C8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21BCE" w14:textId="77777777" w:rsidR="008828CC" w:rsidRPr="0099713E" w:rsidRDefault="008828CC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15BC4" w14:textId="77777777" w:rsidR="008828CC" w:rsidRPr="00D342B6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2B6">
              <w:rPr>
                <w:rFonts w:ascii="Times New Roman" w:hAnsi="Times New Roman" w:cs="Times New Roman"/>
                <w:sz w:val="20"/>
                <w:szCs w:val="20"/>
              </w:rPr>
              <w:t>56.13±9.5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A554F" w14:textId="77777777" w:rsidR="008828CC" w:rsidRPr="00D342B6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2B6">
              <w:rPr>
                <w:rFonts w:ascii="Times New Roman" w:hAnsi="Times New Roman" w:cs="Times New Roman"/>
                <w:sz w:val="20"/>
                <w:szCs w:val="20"/>
              </w:rPr>
              <w:t>56.13±9.5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768C6" w14:textId="77777777" w:rsidR="008828CC" w:rsidRPr="00D342B6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2B6">
              <w:rPr>
                <w:rFonts w:ascii="Times New Roman" w:hAnsi="Times New Roman" w:cs="Times New Roman"/>
                <w:sz w:val="20"/>
                <w:szCs w:val="20"/>
              </w:rPr>
              <w:t>54.67±8.0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B7328" w14:textId="77777777" w:rsidR="008828CC" w:rsidRPr="00D342B6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2B6">
              <w:rPr>
                <w:rFonts w:ascii="Times New Roman" w:hAnsi="Times New Roman" w:cs="Times New Roman"/>
                <w:sz w:val="20"/>
                <w:szCs w:val="20"/>
              </w:rPr>
              <w:t>57.43±9.5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DAFDA" w14:textId="77777777" w:rsidR="008828CC" w:rsidRPr="00D342B6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2B6">
              <w:rPr>
                <w:rFonts w:ascii="Times New Roman" w:hAnsi="Times New Roman" w:cs="Times New Roman"/>
                <w:sz w:val="20"/>
                <w:szCs w:val="20"/>
              </w:rPr>
              <w:t>56.13±9.5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034BB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1.75±8.3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3D190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5.43±10.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B3CCE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7.5±6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88D38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8.63±14.01</w:t>
            </w:r>
          </w:p>
        </w:tc>
      </w:tr>
      <w:tr w:rsidR="008828CC" w:rsidRPr="0099713E" w14:paraId="37767856" w14:textId="77777777" w:rsidTr="00FB33CC"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6993D" w14:textId="77777777" w:rsidR="008828CC" w:rsidRPr="0099713E" w:rsidRDefault="008828CC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1B218" w14:textId="77777777" w:rsidR="008828CC" w:rsidRPr="0099713E" w:rsidRDefault="008828CC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A2326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3603E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FF288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8143C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D30EA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A6928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10FCE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8175E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56091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28CC" w:rsidRPr="0099713E" w14:paraId="5FC020A2" w14:textId="77777777" w:rsidTr="00FB33CC">
        <w:tc>
          <w:tcPr>
            <w:tcW w:w="8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35707" w14:textId="77777777" w:rsidR="008828CC" w:rsidRPr="0099713E" w:rsidRDefault="008828CC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E94F0" w14:textId="77777777" w:rsidR="008828CC" w:rsidRPr="0099713E" w:rsidRDefault="008828CC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49C85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57249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E176F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5F104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BEB50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F3322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95561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D1C4A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3299D" w14:textId="77777777" w:rsidR="008828CC" w:rsidRPr="0099713E" w:rsidRDefault="008828CC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00E08" w:rsidRPr="0099713E" w14:paraId="739EE2E4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C7111" w14:textId="4E955CA7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A9542" w14:textId="53104BD5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.25±2.3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CD707" w14:textId="333A0A10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38±2.0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1D70D" w14:textId="54A0DFED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00±2.8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3C758" w14:textId="3ABB7851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43±1.4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34899" w14:textId="45038082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63±1.1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4CFF4" w14:textId="3265E733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50±1.8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A8A39" w14:textId="0A635F8E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71±0.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58A98" w14:textId="21557DC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50±2.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2B38C" w14:textId="67C67E00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0E08" w:rsidRPr="0099713E" w14:paraId="3C451D73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01942" w14:textId="44DCAFE0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Touch induced pa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5B225" w14:textId="6153F11A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63±1.7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025FD" w14:textId="6C554C48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38±2.0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E07A4" w14:textId="1F5C5E32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83±2.3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80946" w14:textId="35965757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86±1.5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8B573" w14:textId="63A180C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75±1.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5A94A" w14:textId="45D5C91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38±1.6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C2B51" w14:textId="358FD0FE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67513" w14:textId="69517A1C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75±2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5202" w14:textId="4F57AB80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E08" w:rsidRPr="0099713E" w14:paraId="27EB025E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78F08" w14:textId="75C67C34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Numbness degre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6FFF8" w14:textId="5A97D6A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.25±2.4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6B3AD" w14:textId="0E12463F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.00±1.7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79A84" w14:textId="6E1D8B3E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50±1.0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F62F1" w14:textId="7E73B7BD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.00±1.9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378BD" w14:textId="385CD55B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38±1.0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BC58D" w14:textId="5C71DC19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25±1.9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6725C" w14:textId="17159555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43±0.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E1FD8" w14:textId="320EA716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.75±2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874F1" w14:textId="382FBD13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E08" w:rsidRPr="0099713E" w14:paraId="718F3E53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8832" w14:textId="772CBC39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DN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3D1E9" w14:textId="0A3DD09E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25±3.1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8B947" w14:textId="00790542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28±2.1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8A644" w14:textId="3DCB6FDF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83±2.4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F77DC" w14:textId="408F8F03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.00±1.26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6281C" w14:textId="5E6E3297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.13±1.4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D974F" w14:textId="4497B627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.13±2.0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28312" w14:textId="0B33D435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00±2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B2D6A" w14:textId="5E60A728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25±2.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A40A8" w14:textId="3CF98252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0E08" w:rsidRPr="0099713E" w14:paraId="5D67F869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6F96E" w14:textId="4B0966FE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ID-pa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BAD6D" w14:textId="42C10AFF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.75±1.0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91ED7" w14:textId="02CFA19F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.14±1.5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0FBB1" w14:textId="72780116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00±1.4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48A1F" w14:textId="00CEAF45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00±1.4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3926A" w14:textId="1426A171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.00±1.3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4CD78" w14:textId="290C2872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38±0.7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B29B9" w14:textId="52786BD3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.75±0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C495E" w14:textId="70CD6E01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25±1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76699" w14:textId="1402178C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0E08" w:rsidRPr="0099713E" w14:paraId="0D1EC0D9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1C5A8" w14:textId="2F4E2104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8C55A" w14:textId="6355510C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50±2.1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7E956" w14:textId="5B1314D8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43±4.8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F4156" w14:textId="06139A5C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00±4.9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A69D2" w14:textId="39156083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.80±4.2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A4E25" w14:textId="04245810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4A568" w14:textId="01530275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.75±4.4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A3098" w14:textId="6891EF29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2.50±2.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6F855" w14:textId="4190DBA0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0.5±15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1B44E" w14:textId="6D46655C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0E08" w:rsidRPr="0099713E" w14:paraId="251ABE12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8F442" w14:textId="40AB6B44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F875A" w14:textId="0B3ED876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8.75±5.6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87FCE" w14:textId="0502E8A8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.71±5.7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E245" w14:textId="5BA43AF0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83±5.2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4223" w14:textId="4675F516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7.80±3.0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A2716" w14:textId="3648160C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.25±3.1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A3FE5" w14:textId="0682A806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2.38±7.4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22A46" w14:textId="5D74A39A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25±3.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CC9D2" w14:textId="5EB53857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1.13±7.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76A03" w14:textId="693F42EF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0E08" w:rsidRPr="0099713E" w14:paraId="4386CD5D" w14:textId="77777777" w:rsidTr="00FB33CC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A8F3C" w14:textId="3AF7C927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Impact of pain on mood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5AA57" w14:textId="4EECC073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29±2.4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4B8A0" w14:textId="6B9FC91A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00±3.4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BB6FB" w14:textId="6BF2D5AA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67±2.6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78164" w14:textId="5DFBD843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60±1.8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BBABD" w14:textId="21A465C6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79D3B" w14:textId="3AE111D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6.25±3.4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7BF98" w14:textId="6775D4FE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29±0.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DF7EB" w14:textId="2E79127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38±4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CDA13" w14:textId="3E9C879E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0E08" w:rsidRPr="0099713E" w14:paraId="711170B7" w14:textId="77777777" w:rsidTr="00FB33CC">
        <w:trPr>
          <w:trHeight w:val="63"/>
        </w:trPr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81470C" w14:textId="160B7CA9" w:rsidR="00500E08" w:rsidRPr="0099713E" w:rsidRDefault="00500E08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Impact of pain on daily lif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8F5E2A" w14:textId="51BA251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57±3.5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C640C" w14:textId="6D2D4741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3.75±2.8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3704B0" w14:textId="7D138464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00±3.1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BBB62B" w14:textId="70CAF33A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1.40±1.3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486E7C" w14:textId="34E1DE80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13±0.3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C33D06" w14:textId="582193AA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5.50±2.4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08EEF1" w14:textId="1B2ABF52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0.29±0.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C34C46" w14:textId="51FA691B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4.38±4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1E029" w14:textId="07AD255E" w:rsidR="00500E08" w:rsidRPr="0099713E" w:rsidRDefault="00500E0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EBC9635" w14:textId="6E99A842" w:rsidR="0024089F" w:rsidRPr="0099713E" w:rsidRDefault="0024089F" w:rsidP="0024089F">
      <w:pPr>
        <w:rPr>
          <w:rFonts w:ascii="Times New Roman" w:hAnsi="Times New Roman" w:cs="Times New Roman"/>
          <w:sz w:val="20"/>
        </w:rPr>
      </w:pPr>
      <w:r w:rsidRPr="0099713E">
        <w:rPr>
          <w:rFonts w:ascii="Times New Roman" w:hAnsi="Times New Roman" w:cs="Times New Roman"/>
          <w:sz w:val="20"/>
        </w:rPr>
        <w:t>T</w:t>
      </w:r>
      <w:r w:rsidRPr="0099713E">
        <w:rPr>
          <w:rFonts w:ascii="Times New Roman" w:hAnsi="Times New Roman" w:cs="Times New Roman"/>
          <w:sz w:val="20"/>
          <w:vertAlign w:val="subscript"/>
        </w:rPr>
        <w:t>0</w:t>
      </w:r>
      <w:r w:rsidRPr="0099713E">
        <w:rPr>
          <w:rFonts w:ascii="Times New Roman" w:hAnsi="Times New Roman" w:cs="Times New Roman"/>
          <w:sz w:val="20"/>
        </w:rPr>
        <w:t>: onset of skin rash for less than 3 days, before antiviral treatment; T</w:t>
      </w:r>
      <w:r w:rsidRPr="0099713E">
        <w:rPr>
          <w:rFonts w:ascii="Times New Roman" w:hAnsi="Times New Roman" w:cs="Times New Roman"/>
          <w:sz w:val="20"/>
          <w:vertAlign w:val="subscript"/>
        </w:rPr>
        <w:t>1</w:t>
      </w:r>
      <w:r w:rsidRPr="0099713E">
        <w:rPr>
          <w:rFonts w:ascii="Times New Roman" w:hAnsi="Times New Roman" w:cs="Times New Roman"/>
          <w:sz w:val="20"/>
        </w:rPr>
        <w:t>: 1 week after the onset of rash; T</w:t>
      </w:r>
      <w:r w:rsidRPr="0099713E">
        <w:rPr>
          <w:rFonts w:ascii="Times New Roman" w:hAnsi="Times New Roman" w:cs="Times New Roman"/>
          <w:sz w:val="20"/>
          <w:vertAlign w:val="subscript"/>
        </w:rPr>
        <w:t>2</w:t>
      </w:r>
      <w:r w:rsidRPr="0099713E">
        <w:rPr>
          <w:rFonts w:ascii="Times New Roman" w:hAnsi="Times New Roman" w:cs="Times New Roman"/>
          <w:sz w:val="20"/>
        </w:rPr>
        <w:t>: 2 weeks after the onset of rash; T</w:t>
      </w:r>
      <w:r w:rsidRPr="0099713E">
        <w:rPr>
          <w:rFonts w:ascii="Times New Roman" w:hAnsi="Times New Roman" w:cs="Times New Roman"/>
          <w:sz w:val="20"/>
          <w:vertAlign w:val="subscript"/>
        </w:rPr>
        <w:t>3</w:t>
      </w:r>
      <w:r w:rsidRPr="0099713E">
        <w:rPr>
          <w:rFonts w:ascii="Times New Roman" w:hAnsi="Times New Roman" w:cs="Times New Roman"/>
          <w:sz w:val="20"/>
        </w:rPr>
        <w:t>: 3 weeks after the onset of rash; T</w:t>
      </w:r>
      <w:r w:rsidRPr="0099713E">
        <w:rPr>
          <w:rFonts w:ascii="Times New Roman" w:hAnsi="Times New Roman" w:cs="Times New Roman"/>
          <w:sz w:val="20"/>
          <w:vertAlign w:val="subscript"/>
        </w:rPr>
        <w:t>4</w:t>
      </w:r>
      <w:r w:rsidRPr="0099713E">
        <w:rPr>
          <w:rFonts w:ascii="Times New Roman" w:hAnsi="Times New Roman" w:cs="Times New Roman"/>
          <w:sz w:val="20"/>
        </w:rPr>
        <w:t xml:space="preserve"> pain-release: 4 weeks after the onset of rash with no/durable pain; T</w:t>
      </w:r>
      <w:r w:rsidRPr="0099713E">
        <w:rPr>
          <w:rFonts w:ascii="Times New Roman" w:hAnsi="Times New Roman" w:cs="Times New Roman"/>
          <w:sz w:val="20"/>
          <w:vertAlign w:val="subscript"/>
        </w:rPr>
        <w:t xml:space="preserve">4 </w:t>
      </w:r>
      <w:r w:rsidRPr="0099713E">
        <w:rPr>
          <w:rFonts w:ascii="Times New Roman" w:hAnsi="Times New Roman" w:cs="Times New Roman"/>
          <w:sz w:val="20"/>
        </w:rPr>
        <w:t xml:space="preserve">pain: 4 weeks after the onset of rash with </w:t>
      </w:r>
      <w:proofErr w:type="spellStart"/>
      <w:r w:rsidRPr="0099713E">
        <w:rPr>
          <w:rFonts w:ascii="Times New Roman" w:hAnsi="Times New Roman" w:cs="Times New Roman"/>
          <w:sz w:val="20"/>
        </w:rPr>
        <w:t>undurable</w:t>
      </w:r>
      <w:proofErr w:type="spellEnd"/>
      <w:r w:rsidRPr="0099713E">
        <w:rPr>
          <w:rFonts w:ascii="Times New Roman" w:hAnsi="Times New Roman" w:cs="Times New Roman"/>
          <w:sz w:val="20"/>
        </w:rPr>
        <w:t xml:space="preserve"> pain; non-PHN: 3 months after the onset of rash with no/durable pain; PHN: 3 months after the onset of rash with </w:t>
      </w:r>
      <w:proofErr w:type="spellStart"/>
      <w:r w:rsidRPr="0099713E">
        <w:rPr>
          <w:rFonts w:ascii="Times New Roman" w:hAnsi="Times New Roman" w:cs="Times New Roman"/>
          <w:sz w:val="20"/>
        </w:rPr>
        <w:t>undurable</w:t>
      </w:r>
      <w:proofErr w:type="spellEnd"/>
      <w:r w:rsidRPr="0099713E">
        <w:rPr>
          <w:rFonts w:ascii="Times New Roman" w:hAnsi="Times New Roman" w:cs="Times New Roman"/>
          <w:sz w:val="20"/>
        </w:rPr>
        <w:t xml:space="preserve"> pain; HC: healthy controls.</w:t>
      </w:r>
    </w:p>
    <w:p w14:paraId="53D87611" w14:textId="68564BA5" w:rsidR="0024089F" w:rsidRPr="00BA3CAE" w:rsidRDefault="00D342B6" w:rsidP="0024089F">
      <w:pPr>
        <w:rPr>
          <w:rFonts w:ascii="Times New Roman" w:hAnsi="Times New Roman" w:cs="Times New Roman"/>
        </w:rPr>
      </w:pPr>
      <w:r w:rsidRPr="00BA3CAE">
        <w:rPr>
          <w:rFonts w:ascii="Times New Roman" w:hAnsi="Times New Roman" w:cs="Times New Roman"/>
        </w:rPr>
        <w:t xml:space="preserve">Note: </w:t>
      </w:r>
      <w:r w:rsidR="00E85641" w:rsidRPr="00BA3CAE">
        <w:rPr>
          <w:rFonts w:ascii="Times New Roman" w:hAnsi="Times New Roman" w:cs="Times New Roman"/>
        </w:rPr>
        <w:t>The samples of T</w:t>
      </w:r>
      <w:r w:rsidR="00E85641" w:rsidRPr="00BA3CAE">
        <w:rPr>
          <w:rFonts w:ascii="Times New Roman" w:hAnsi="Times New Roman" w:cs="Times New Roman"/>
          <w:vertAlign w:val="subscript"/>
        </w:rPr>
        <w:t>0</w:t>
      </w:r>
      <w:r w:rsidR="00E85641" w:rsidRPr="00BA3CAE">
        <w:rPr>
          <w:rFonts w:ascii="Times New Roman" w:hAnsi="Times New Roman" w:cs="Times New Roman" w:hint="eastAsia"/>
        </w:rPr>
        <w:t>,</w:t>
      </w:r>
      <w:r w:rsidR="00E85641" w:rsidRPr="00BA3CAE">
        <w:rPr>
          <w:rFonts w:ascii="Times New Roman" w:hAnsi="Times New Roman" w:cs="Times New Roman"/>
        </w:rPr>
        <w:t xml:space="preserve"> T</w:t>
      </w:r>
      <w:r w:rsidR="00E85641" w:rsidRPr="00BA3CAE">
        <w:rPr>
          <w:rFonts w:ascii="Times New Roman" w:hAnsi="Times New Roman" w:cs="Times New Roman"/>
          <w:vertAlign w:val="subscript"/>
        </w:rPr>
        <w:t>1</w:t>
      </w:r>
      <w:r w:rsidR="00E85641" w:rsidRPr="00BA3CAE">
        <w:rPr>
          <w:rFonts w:ascii="Times New Roman" w:hAnsi="Times New Roman" w:cs="Times New Roman"/>
        </w:rPr>
        <w:t xml:space="preserve"> and T</w:t>
      </w:r>
      <w:r w:rsidR="00E85641" w:rsidRPr="00BA3CAE">
        <w:rPr>
          <w:rFonts w:ascii="Times New Roman" w:hAnsi="Times New Roman" w:cs="Times New Roman"/>
          <w:vertAlign w:val="subscript"/>
        </w:rPr>
        <w:t>4</w:t>
      </w:r>
      <w:r w:rsidR="00E85641" w:rsidRPr="00BA3CAE">
        <w:rPr>
          <w:rFonts w:ascii="Times New Roman" w:hAnsi="Times New Roman" w:cs="Times New Roman"/>
        </w:rPr>
        <w:t xml:space="preserve"> pain-release represent longitudinal samples from the same patients.</w:t>
      </w:r>
    </w:p>
    <w:sectPr w:rsidR="0024089F" w:rsidRPr="00BA3CAE" w:rsidSect="00BA460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97292" w14:textId="77777777" w:rsidR="004846B8" w:rsidRDefault="004846B8" w:rsidP="00BA4607">
      <w:r>
        <w:separator/>
      </w:r>
    </w:p>
  </w:endnote>
  <w:endnote w:type="continuationSeparator" w:id="0">
    <w:p w14:paraId="16199208" w14:textId="77777777" w:rsidR="004846B8" w:rsidRDefault="004846B8" w:rsidP="00BA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CB179" w14:textId="77777777" w:rsidR="004846B8" w:rsidRDefault="004846B8" w:rsidP="00BA4607">
      <w:r>
        <w:separator/>
      </w:r>
    </w:p>
  </w:footnote>
  <w:footnote w:type="continuationSeparator" w:id="0">
    <w:p w14:paraId="1D73F05E" w14:textId="77777777" w:rsidR="004846B8" w:rsidRDefault="004846B8" w:rsidP="00BA4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F8C"/>
    <w:rsid w:val="00011865"/>
    <w:rsid w:val="0024089F"/>
    <w:rsid w:val="0028023B"/>
    <w:rsid w:val="002F2C03"/>
    <w:rsid w:val="00306BFB"/>
    <w:rsid w:val="00364F8C"/>
    <w:rsid w:val="00404B5D"/>
    <w:rsid w:val="004664A4"/>
    <w:rsid w:val="004846B8"/>
    <w:rsid w:val="00500E08"/>
    <w:rsid w:val="00574D0E"/>
    <w:rsid w:val="005B44ED"/>
    <w:rsid w:val="005C38E2"/>
    <w:rsid w:val="00672C30"/>
    <w:rsid w:val="006911A1"/>
    <w:rsid w:val="00695B64"/>
    <w:rsid w:val="006D5AB5"/>
    <w:rsid w:val="006E2D72"/>
    <w:rsid w:val="008219E1"/>
    <w:rsid w:val="008828CC"/>
    <w:rsid w:val="008B1172"/>
    <w:rsid w:val="008C0572"/>
    <w:rsid w:val="008F5150"/>
    <w:rsid w:val="00976868"/>
    <w:rsid w:val="0099713E"/>
    <w:rsid w:val="009A63BE"/>
    <w:rsid w:val="009C0776"/>
    <w:rsid w:val="00A03A8C"/>
    <w:rsid w:val="00BA3CAE"/>
    <w:rsid w:val="00BA4607"/>
    <w:rsid w:val="00C670B2"/>
    <w:rsid w:val="00D342B6"/>
    <w:rsid w:val="00D348FA"/>
    <w:rsid w:val="00DC16E6"/>
    <w:rsid w:val="00DF52EF"/>
    <w:rsid w:val="00E7750E"/>
    <w:rsid w:val="00E85641"/>
    <w:rsid w:val="00EF0F76"/>
    <w:rsid w:val="00F1557A"/>
    <w:rsid w:val="00F4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8E38A"/>
  <w15:chartTrackingRefBased/>
  <w15:docId w15:val="{8F37858C-038A-4570-B9EE-53C96FF6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6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607"/>
    <w:rPr>
      <w:sz w:val="18"/>
      <w:szCs w:val="18"/>
    </w:rPr>
  </w:style>
  <w:style w:type="table" w:styleId="TableGrid">
    <w:name w:val="Table Grid"/>
    <w:basedOn w:val="TableNormal"/>
    <w:uiPriority w:val="39"/>
    <w:rsid w:val="00BA4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46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6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0CC75-AC66-4A31-BC34-67268D5B7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qiao0605</dc:creator>
  <cp:keywords/>
  <dc:description/>
  <cp:lastModifiedBy>Megan Bond</cp:lastModifiedBy>
  <cp:revision>37</cp:revision>
  <dcterms:created xsi:type="dcterms:W3CDTF">2021-10-13T03:15:00Z</dcterms:created>
  <dcterms:modified xsi:type="dcterms:W3CDTF">2022-04-29T11:23:00Z</dcterms:modified>
</cp:coreProperties>
</file>